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65CED8" w14:textId="4211E85A" w:rsidR="00215CCD" w:rsidRDefault="003F700A">
      <w:r>
        <w:rPr>
          <w:rFonts w:hint="eastAsia"/>
          <w:b/>
          <w:bCs/>
        </w:rPr>
        <w:t xml:space="preserve">Supplemental </w:t>
      </w:r>
      <w:r w:rsidR="00835BCC">
        <w:rPr>
          <w:rFonts w:hint="eastAsia"/>
          <w:b/>
          <w:bCs/>
        </w:rPr>
        <w:t xml:space="preserve">Table </w:t>
      </w:r>
      <w:r>
        <w:rPr>
          <w:rFonts w:hint="eastAsia"/>
          <w:b/>
          <w:bCs/>
        </w:rPr>
        <w:t>1</w:t>
      </w:r>
      <w:r w:rsidR="004701B0">
        <w:rPr>
          <w:rFonts w:hint="eastAsia"/>
        </w:rPr>
        <w:t xml:space="preserve">. </w:t>
      </w:r>
      <w:r w:rsidR="004701B0" w:rsidRPr="004701B0">
        <w:t>Family-level random-effect variance, residual variance, and intraclass correlation coefficients for all outcomes</w:t>
      </w:r>
      <w:r w:rsidR="004701B0">
        <w:rPr>
          <w:rFonts w:hint="eastAsia"/>
        </w:rPr>
        <w:t xml:space="preserve"> in</w:t>
      </w:r>
      <w:r w:rsidR="004701B0" w:rsidRPr="004701B0">
        <w:t xml:space="preserve"> the linear mixed models</w:t>
      </w:r>
      <w:r w:rsidR="004701B0">
        <w:rPr>
          <w:rFonts w:hint="eastAsia"/>
        </w:rPr>
        <w:t>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3036"/>
        <w:gridCol w:w="3036"/>
        <w:gridCol w:w="3036"/>
        <w:gridCol w:w="3036"/>
      </w:tblGrid>
      <w:tr w:rsidR="004701B0" w14:paraId="66F1BAEE" w14:textId="77777777" w:rsidTr="00AF618F">
        <w:tc>
          <w:tcPr>
            <w:tcW w:w="3036" w:type="dxa"/>
          </w:tcPr>
          <w:p w14:paraId="17C4D10D" w14:textId="77777777" w:rsidR="004701B0" w:rsidRDefault="004701B0"/>
        </w:tc>
        <w:tc>
          <w:tcPr>
            <w:tcW w:w="9108" w:type="dxa"/>
            <w:gridSpan w:val="3"/>
          </w:tcPr>
          <w:p w14:paraId="729205B4" w14:textId="76CCAF44" w:rsidR="004701B0" w:rsidRDefault="004701B0" w:rsidP="004701B0">
            <w:pPr>
              <w:jc w:val="center"/>
            </w:pPr>
            <w:r>
              <w:rPr>
                <w:rFonts w:hint="eastAsia"/>
              </w:rPr>
              <w:t>Random effects</w:t>
            </w:r>
          </w:p>
        </w:tc>
      </w:tr>
      <w:tr w:rsidR="004609D2" w14:paraId="79113303" w14:textId="77777777" w:rsidTr="004609D2">
        <w:tc>
          <w:tcPr>
            <w:tcW w:w="3036" w:type="dxa"/>
          </w:tcPr>
          <w:p w14:paraId="629D3611" w14:textId="77777777" w:rsidR="004609D2" w:rsidRDefault="004609D2"/>
        </w:tc>
        <w:tc>
          <w:tcPr>
            <w:tcW w:w="3036" w:type="dxa"/>
          </w:tcPr>
          <w:p w14:paraId="443022CF" w14:textId="71DC1DAA" w:rsidR="004609D2" w:rsidRDefault="004609D2" w:rsidP="004609D2">
            <w:r>
              <w:t>Family variance</w:t>
            </w:r>
            <w:r>
              <w:rPr>
                <w:rFonts w:hint="eastAsia"/>
              </w:rPr>
              <w:t xml:space="preserve"> (SD)</w:t>
            </w:r>
          </w:p>
        </w:tc>
        <w:tc>
          <w:tcPr>
            <w:tcW w:w="3036" w:type="dxa"/>
          </w:tcPr>
          <w:p w14:paraId="05B449FA" w14:textId="463D0FDA" w:rsidR="004609D2" w:rsidRDefault="004609D2">
            <w:r>
              <w:t>Residual variance</w:t>
            </w:r>
            <w:r>
              <w:rPr>
                <w:rFonts w:hint="eastAsia"/>
              </w:rPr>
              <w:t xml:space="preserve"> (SD)</w:t>
            </w:r>
          </w:p>
        </w:tc>
        <w:tc>
          <w:tcPr>
            <w:tcW w:w="3036" w:type="dxa"/>
          </w:tcPr>
          <w:p w14:paraId="7086A913" w14:textId="1D9A0CB2" w:rsidR="004609D2" w:rsidRDefault="004609D2">
            <w:r>
              <w:rPr>
                <w:rFonts w:hint="eastAsia"/>
              </w:rPr>
              <w:t>ICC</w:t>
            </w:r>
          </w:p>
        </w:tc>
      </w:tr>
      <w:tr w:rsidR="008820D3" w14:paraId="5C16C16B" w14:textId="77777777" w:rsidTr="00A21547">
        <w:tc>
          <w:tcPr>
            <w:tcW w:w="12144" w:type="dxa"/>
            <w:gridSpan w:val="4"/>
          </w:tcPr>
          <w:p w14:paraId="5CDB1739" w14:textId="7A62363E" w:rsidR="008820D3" w:rsidRDefault="008820D3">
            <w:r w:rsidRPr="004701B0">
              <w:rPr>
                <w:rFonts w:hint="eastAsia"/>
                <w:b/>
                <w:bCs/>
              </w:rPr>
              <w:t>Presence</w:t>
            </w:r>
          </w:p>
        </w:tc>
      </w:tr>
      <w:tr w:rsidR="004701B0" w14:paraId="7EC7760E" w14:textId="77777777" w:rsidTr="004609D2">
        <w:tc>
          <w:tcPr>
            <w:tcW w:w="3036" w:type="dxa"/>
          </w:tcPr>
          <w:p w14:paraId="70070C4C" w14:textId="278D785A" w:rsidR="004701B0" w:rsidRDefault="004701B0" w:rsidP="004701B0">
            <w:r>
              <w:rPr>
                <w:rFonts w:hint="eastAsia"/>
              </w:rPr>
              <w:t xml:space="preserve">  Infant</w:t>
            </w:r>
          </w:p>
        </w:tc>
        <w:tc>
          <w:tcPr>
            <w:tcW w:w="3036" w:type="dxa"/>
          </w:tcPr>
          <w:p w14:paraId="596FA510" w14:textId="13BD357F" w:rsidR="004701B0" w:rsidRDefault="004701B0" w:rsidP="004701B0">
            <w:r w:rsidRPr="00AF7886">
              <w:t>3250 (57)</w:t>
            </w:r>
          </w:p>
        </w:tc>
        <w:tc>
          <w:tcPr>
            <w:tcW w:w="3036" w:type="dxa"/>
          </w:tcPr>
          <w:p w14:paraId="2B1C2E8E" w14:textId="5CB9FF29" w:rsidR="004701B0" w:rsidRDefault="004701B0" w:rsidP="004701B0">
            <w:r w:rsidRPr="00AF7886">
              <w:t>8014 (90)</w:t>
            </w:r>
          </w:p>
        </w:tc>
        <w:tc>
          <w:tcPr>
            <w:tcW w:w="3036" w:type="dxa"/>
          </w:tcPr>
          <w:p w14:paraId="7332CBF5" w14:textId="667EA04F" w:rsidR="004701B0" w:rsidRDefault="004701B0" w:rsidP="004701B0">
            <w:r w:rsidRPr="00AF7886">
              <w:t>0.29</w:t>
            </w:r>
          </w:p>
        </w:tc>
      </w:tr>
      <w:tr w:rsidR="004701B0" w14:paraId="7CF9FD71" w14:textId="77777777" w:rsidTr="004609D2">
        <w:tc>
          <w:tcPr>
            <w:tcW w:w="3036" w:type="dxa"/>
          </w:tcPr>
          <w:p w14:paraId="4508E142" w14:textId="62FC9CA1" w:rsidR="004701B0" w:rsidRDefault="004701B0" w:rsidP="004701B0">
            <w:r>
              <w:rPr>
                <w:rFonts w:hint="eastAsia"/>
              </w:rPr>
              <w:t xml:space="preserve">  Mother</w:t>
            </w:r>
          </w:p>
        </w:tc>
        <w:tc>
          <w:tcPr>
            <w:tcW w:w="3036" w:type="dxa"/>
          </w:tcPr>
          <w:p w14:paraId="00B689A8" w14:textId="22D8DD6E" w:rsidR="004701B0" w:rsidRDefault="004701B0" w:rsidP="004701B0">
            <w:r w:rsidRPr="00AF7886">
              <w:t>1892 (44)</w:t>
            </w:r>
          </w:p>
        </w:tc>
        <w:tc>
          <w:tcPr>
            <w:tcW w:w="3036" w:type="dxa"/>
          </w:tcPr>
          <w:p w14:paraId="75CB9BFD" w14:textId="74B3798F" w:rsidR="004701B0" w:rsidRDefault="004701B0" w:rsidP="004701B0">
            <w:r w:rsidRPr="00AF7886">
              <w:t>8751 (94)</w:t>
            </w:r>
          </w:p>
        </w:tc>
        <w:tc>
          <w:tcPr>
            <w:tcW w:w="3036" w:type="dxa"/>
          </w:tcPr>
          <w:p w14:paraId="1F2C2E54" w14:textId="244B506C" w:rsidR="004701B0" w:rsidRDefault="004701B0" w:rsidP="004701B0">
            <w:r w:rsidRPr="00AF7886">
              <w:t>0.18</w:t>
            </w:r>
          </w:p>
        </w:tc>
      </w:tr>
      <w:tr w:rsidR="004701B0" w14:paraId="07DB9856" w14:textId="77777777" w:rsidTr="004609D2">
        <w:tc>
          <w:tcPr>
            <w:tcW w:w="3036" w:type="dxa"/>
          </w:tcPr>
          <w:p w14:paraId="1D7CC958" w14:textId="1595F799" w:rsidR="004701B0" w:rsidRDefault="004701B0" w:rsidP="004701B0">
            <w:r>
              <w:rPr>
                <w:rFonts w:hint="eastAsia"/>
              </w:rPr>
              <w:t xml:space="preserve">  Father</w:t>
            </w:r>
          </w:p>
        </w:tc>
        <w:tc>
          <w:tcPr>
            <w:tcW w:w="3036" w:type="dxa"/>
          </w:tcPr>
          <w:p w14:paraId="57450105" w14:textId="7859013E" w:rsidR="004701B0" w:rsidRDefault="004701B0" w:rsidP="004701B0">
            <w:r w:rsidRPr="00AF7886">
              <w:t>1670 (41)</w:t>
            </w:r>
          </w:p>
        </w:tc>
        <w:tc>
          <w:tcPr>
            <w:tcW w:w="3036" w:type="dxa"/>
          </w:tcPr>
          <w:p w14:paraId="0D4504AC" w14:textId="0991A8B4" w:rsidR="004701B0" w:rsidRDefault="004701B0" w:rsidP="004701B0">
            <w:r w:rsidRPr="00AF7886">
              <w:t>10273 (101)</w:t>
            </w:r>
          </w:p>
        </w:tc>
        <w:tc>
          <w:tcPr>
            <w:tcW w:w="3036" w:type="dxa"/>
          </w:tcPr>
          <w:p w14:paraId="2BD0E485" w14:textId="3401BA90" w:rsidR="004701B0" w:rsidRDefault="004701B0" w:rsidP="004701B0">
            <w:r w:rsidRPr="00AF7886">
              <w:t>0.14</w:t>
            </w:r>
          </w:p>
        </w:tc>
      </w:tr>
      <w:tr w:rsidR="008820D3" w14:paraId="60B0F385" w14:textId="77777777" w:rsidTr="005C7DD5">
        <w:tc>
          <w:tcPr>
            <w:tcW w:w="12144" w:type="dxa"/>
            <w:gridSpan w:val="4"/>
          </w:tcPr>
          <w:p w14:paraId="1092897B" w14:textId="1B61BA4A" w:rsidR="008820D3" w:rsidRDefault="008820D3" w:rsidP="004701B0">
            <w:r w:rsidRPr="004701B0">
              <w:rPr>
                <w:rFonts w:hint="eastAsia"/>
                <w:b/>
                <w:bCs/>
              </w:rPr>
              <w:t>Visiting frequency</w:t>
            </w:r>
          </w:p>
        </w:tc>
      </w:tr>
      <w:tr w:rsidR="004701B0" w14:paraId="5838054E" w14:textId="77777777" w:rsidTr="004609D2">
        <w:tc>
          <w:tcPr>
            <w:tcW w:w="3036" w:type="dxa"/>
          </w:tcPr>
          <w:p w14:paraId="7F7B2C39" w14:textId="43460007" w:rsidR="004701B0" w:rsidRDefault="004701B0" w:rsidP="004701B0">
            <w:r>
              <w:rPr>
                <w:rFonts w:hint="eastAsia"/>
              </w:rPr>
              <w:t xml:space="preserve">  Infant</w:t>
            </w:r>
          </w:p>
        </w:tc>
        <w:tc>
          <w:tcPr>
            <w:tcW w:w="3036" w:type="dxa"/>
          </w:tcPr>
          <w:p w14:paraId="335C9107" w14:textId="415EF07E" w:rsidR="004701B0" w:rsidRDefault="004701B0" w:rsidP="004701B0">
            <w:r w:rsidRPr="00AF7886">
              <w:t>1.22 (1.11)</w:t>
            </w:r>
          </w:p>
        </w:tc>
        <w:tc>
          <w:tcPr>
            <w:tcW w:w="3036" w:type="dxa"/>
          </w:tcPr>
          <w:p w14:paraId="01347903" w14:textId="723CE4DE" w:rsidR="004701B0" w:rsidRDefault="004701B0" w:rsidP="004701B0">
            <w:r w:rsidRPr="00AF7886">
              <w:t>3.34 (1.83)</w:t>
            </w:r>
          </w:p>
        </w:tc>
        <w:tc>
          <w:tcPr>
            <w:tcW w:w="3036" w:type="dxa"/>
          </w:tcPr>
          <w:p w14:paraId="551315CC" w14:textId="25250359" w:rsidR="004701B0" w:rsidRDefault="004701B0" w:rsidP="004701B0">
            <w:r w:rsidRPr="00AF7886">
              <w:t>0.27</w:t>
            </w:r>
          </w:p>
        </w:tc>
      </w:tr>
      <w:tr w:rsidR="004701B0" w14:paraId="505154D7" w14:textId="77777777" w:rsidTr="004609D2">
        <w:tc>
          <w:tcPr>
            <w:tcW w:w="3036" w:type="dxa"/>
          </w:tcPr>
          <w:p w14:paraId="7830709A" w14:textId="6F7BF0A5" w:rsidR="004701B0" w:rsidRDefault="004701B0" w:rsidP="004701B0">
            <w:r>
              <w:rPr>
                <w:rFonts w:hint="eastAsia"/>
              </w:rPr>
              <w:t xml:space="preserve">  Mother</w:t>
            </w:r>
          </w:p>
        </w:tc>
        <w:tc>
          <w:tcPr>
            <w:tcW w:w="3036" w:type="dxa"/>
          </w:tcPr>
          <w:p w14:paraId="755CBA08" w14:textId="17FE39FD" w:rsidR="004701B0" w:rsidRDefault="004701B0" w:rsidP="004701B0">
            <w:r w:rsidRPr="00AF7886">
              <w:t>0.97 (0.99)</w:t>
            </w:r>
          </w:p>
        </w:tc>
        <w:tc>
          <w:tcPr>
            <w:tcW w:w="3036" w:type="dxa"/>
          </w:tcPr>
          <w:p w14:paraId="0159A8F1" w14:textId="0F034B6C" w:rsidR="004701B0" w:rsidRDefault="004701B0" w:rsidP="004701B0">
            <w:r w:rsidRPr="00AF7886">
              <w:t>3.62 (1.9)</w:t>
            </w:r>
          </w:p>
        </w:tc>
        <w:tc>
          <w:tcPr>
            <w:tcW w:w="3036" w:type="dxa"/>
          </w:tcPr>
          <w:p w14:paraId="67B2C58B" w14:textId="0C711DAB" w:rsidR="004701B0" w:rsidRDefault="004701B0" w:rsidP="004701B0">
            <w:r w:rsidRPr="00AF7886">
              <w:t>0.21</w:t>
            </w:r>
          </w:p>
        </w:tc>
      </w:tr>
      <w:tr w:rsidR="004701B0" w14:paraId="6650793A" w14:textId="77777777" w:rsidTr="004609D2">
        <w:tc>
          <w:tcPr>
            <w:tcW w:w="3036" w:type="dxa"/>
          </w:tcPr>
          <w:p w14:paraId="5B309E43" w14:textId="00CBDD8F" w:rsidR="004701B0" w:rsidRDefault="004701B0" w:rsidP="004701B0">
            <w:r>
              <w:rPr>
                <w:rFonts w:hint="eastAsia"/>
              </w:rPr>
              <w:t xml:space="preserve">  Father</w:t>
            </w:r>
          </w:p>
        </w:tc>
        <w:tc>
          <w:tcPr>
            <w:tcW w:w="3036" w:type="dxa"/>
          </w:tcPr>
          <w:p w14:paraId="7334483A" w14:textId="6A8BDBC5" w:rsidR="004701B0" w:rsidRDefault="004701B0" w:rsidP="004701B0">
            <w:r w:rsidRPr="00AF7886">
              <w:t>1.27 (1.13)</w:t>
            </w:r>
          </w:p>
        </w:tc>
        <w:tc>
          <w:tcPr>
            <w:tcW w:w="3036" w:type="dxa"/>
          </w:tcPr>
          <w:p w14:paraId="37C3DBBF" w14:textId="127B0CAE" w:rsidR="004701B0" w:rsidRDefault="004701B0" w:rsidP="004701B0">
            <w:r w:rsidRPr="00AF7886">
              <w:t>4.67 (2.16)</w:t>
            </w:r>
          </w:p>
        </w:tc>
        <w:tc>
          <w:tcPr>
            <w:tcW w:w="3036" w:type="dxa"/>
          </w:tcPr>
          <w:p w14:paraId="6FD1FFD5" w14:textId="15A22935" w:rsidR="004701B0" w:rsidRDefault="004701B0" w:rsidP="004701B0">
            <w:r w:rsidRPr="00AF7886">
              <w:t>0.21</w:t>
            </w:r>
          </w:p>
        </w:tc>
      </w:tr>
      <w:tr w:rsidR="008820D3" w14:paraId="56DA472F" w14:textId="77777777" w:rsidTr="000A790A">
        <w:tc>
          <w:tcPr>
            <w:tcW w:w="12144" w:type="dxa"/>
            <w:gridSpan w:val="4"/>
          </w:tcPr>
          <w:p w14:paraId="52886D69" w14:textId="369AE3BE" w:rsidR="008820D3" w:rsidRDefault="008820D3" w:rsidP="004701B0">
            <w:r w:rsidRPr="004701B0">
              <w:rPr>
                <w:rFonts w:hint="eastAsia"/>
                <w:b/>
                <w:bCs/>
              </w:rPr>
              <w:t>Skin-to-skin contact</w:t>
            </w:r>
          </w:p>
        </w:tc>
      </w:tr>
      <w:tr w:rsidR="004701B0" w14:paraId="4428EF15" w14:textId="77777777" w:rsidTr="004609D2">
        <w:tc>
          <w:tcPr>
            <w:tcW w:w="3036" w:type="dxa"/>
          </w:tcPr>
          <w:p w14:paraId="0EE9C173" w14:textId="59DCE326" w:rsidR="004701B0" w:rsidRDefault="004701B0" w:rsidP="004701B0">
            <w:r>
              <w:rPr>
                <w:rFonts w:hint="eastAsia"/>
              </w:rPr>
              <w:t xml:space="preserve">  Infant</w:t>
            </w:r>
          </w:p>
        </w:tc>
        <w:tc>
          <w:tcPr>
            <w:tcW w:w="3036" w:type="dxa"/>
          </w:tcPr>
          <w:p w14:paraId="38AF176B" w14:textId="0913A05D" w:rsidR="004701B0" w:rsidRDefault="004701B0" w:rsidP="004701B0">
            <w:r w:rsidRPr="00AF7886">
              <w:t>188 (14)</w:t>
            </w:r>
          </w:p>
        </w:tc>
        <w:tc>
          <w:tcPr>
            <w:tcW w:w="3036" w:type="dxa"/>
          </w:tcPr>
          <w:p w14:paraId="30223804" w14:textId="50FBB58C" w:rsidR="004701B0" w:rsidRDefault="004701B0" w:rsidP="004701B0">
            <w:r w:rsidRPr="00AF7886">
              <w:t>1161 (34)</w:t>
            </w:r>
          </w:p>
        </w:tc>
        <w:tc>
          <w:tcPr>
            <w:tcW w:w="3036" w:type="dxa"/>
          </w:tcPr>
          <w:p w14:paraId="2BCBCA9F" w14:textId="6370AAAD" w:rsidR="004701B0" w:rsidRDefault="004701B0" w:rsidP="004701B0">
            <w:r w:rsidRPr="00AF7886">
              <w:t>0.14</w:t>
            </w:r>
          </w:p>
        </w:tc>
      </w:tr>
      <w:tr w:rsidR="004701B0" w14:paraId="04697B13" w14:textId="77777777" w:rsidTr="004609D2">
        <w:tc>
          <w:tcPr>
            <w:tcW w:w="3036" w:type="dxa"/>
          </w:tcPr>
          <w:p w14:paraId="7168D0BE" w14:textId="0A02FF20" w:rsidR="004701B0" w:rsidRDefault="004701B0" w:rsidP="004701B0">
            <w:r>
              <w:rPr>
                <w:rFonts w:hint="eastAsia"/>
              </w:rPr>
              <w:t xml:space="preserve">  Mother</w:t>
            </w:r>
          </w:p>
        </w:tc>
        <w:tc>
          <w:tcPr>
            <w:tcW w:w="3036" w:type="dxa"/>
          </w:tcPr>
          <w:p w14:paraId="5D1CFA3D" w14:textId="7450A17C" w:rsidR="004701B0" w:rsidRDefault="004701B0" w:rsidP="004701B0">
            <w:r w:rsidRPr="00AF7886">
              <w:t>128 (11)</w:t>
            </w:r>
          </w:p>
        </w:tc>
        <w:tc>
          <w:tcPr>
            <w:tcW w:w="3036" w:type="dxa"/>
          </w:tcPr>
          <w:p w14:paraId="3BB8E1AF" w14:textId="54500ECD" w:rsidR="004701B0" w:rsidRDefault="004701B0" w:rsidP="004701B0">
            <w:r w:rsidRPr="00AF7886">
              <w:t>1086 (33)</w:t>
            </w:r>
          </w:p>
        </w:tc>
        <w:tc>
          <w:tcPr>
            <w:tcW w:w="3036" w:type="dxa"/>
          </w:tcPr>
          <w:p w14:paraId="3EB6C327" w14:textId="1E54B8F3" w:rsidR="004701B0" w:rsidRDefault="004701B0" w:rsidP="004701B0">
            <w:r w:rsidRPr="00AF7886">
              <w:t>0.11</w:t>
            </w:r>
          </w:p>
        </w:tc>
      </w:tr>
      <w:tr w:rsidR="004701B0" w14:paraId="7ABCA754" w14:textId="77777777" w:rsidTr="004609D2">
        <w:tc>
          <w:tcPr>
            <w:tcW w:w="3036" w:type="dxa"/>
          </w:tcPr>
          <w:p w14:paraId="5DA33B74" w14:textId="30022BB1" w:rsidR="004701B0" w:rsidRDefault="004701B0" w:rsidP="004701B0">
            <w:r>
              <w:rPr>
                <w:rFonts w:hint="eastAsia"/>
              </w:rPr>
              <w:t xml:space="preserve">  Father</w:t>
            </w:r>
          </w:p>
        </w:tc>
        <w:tc>
          <w:tcPr>
            <w:tcW w:w="3036" w:type="dxa"/>
          </w:tcPr>
          <w:p w14:paraId="5A2CA9C8" w14:textId="3347FA06" w:rsidR="004701B0" w:rsidRDefault="004701B0" w:rsidP="004701B0">
            <w:r w:rsidRPr="00AF7886">
              <w:t>138 (12)</w:t>
            </w:r>
          </w:p>
        </w:tc>
        <w:tc>
          <w:tcPr>
            <w:tcW w:w="3036" w:type="dxa"/>
          </w:tcPr>
          <w:p w14:paraId="7E7A32EC" w14:textId="6B4F9769" w:rsidR="004701B0" w:rsidRDefault="004701B0" w:rsidP="004701B0">
            <w:r w:rsidRPr="00AF7886">
              <w:t>895 (30)</w:t>
            </w:r>
          </w:p>
        </w:tc>
        <w:tc>
          <w:tcPr>
            <w:tcW w:w="3036" w:type="dxa"/>
          </w:tcPr>
          <w:p w14:paraId="31007CB3" w14:textId="6770922D" w:rsidR="004701B0" w:rsidRDefault="004701B0" w:rsidP="004701B0">
            <w:r w:rsidRPr="00AF7886">
              <w:t>0.13</w:t>
            </w:r>
          </w:p>
        </w:tc>
      </w:tr>
      <w:tr w:rsidR="008820D3" w14:paraId="5D23B2F1" w14:textId="77777777" w:rsidTr="0054696F">
        <w:tc>
          <w:tcPr>
            <w:tcW w:w="12144" w:type="dxa"/>
            <w:gridSpan w:val="4"/>
          </w:tcPr>
          <w:p w14:paraId="4D8E0A08" w14:textId="23986867" w:rsidR="008820D3" w:rsidRDefault="008820D3" w:rsidP="004701B0">
            <w:r w:rsidRPr="004701B0">
              <w:rPr>
                <w:rFonts w:hint="eastAsia"/>
                <w:b/>
                <w:bCs/>
              </w:rPr>
              <w:t>Caretaking</w:t>
            </w:r>
          </w:p>
        </w:tc>
      </w:tr>
      <w:tr w:rsidR="004701B0" w14:paraId="66E9A296" w14:textId="77777777" w:rsidTr="004609D2">
        <w:tc>
          <w:tcPr>
            <w:tcW w:w="3036" w:type="dxa"/>
          </w:tcPr>
          <w:p w14:paraId="3D949FD1" w14:textId="4350BA42" w:rsidR="004701B0" w:rsidRDefault="004701B0" w:rsidP="004701B0">
            <w:r>
              <w:rPr>
                <w:rFonts w:hint="eastAsia"/>
              </w:rPr>
              <w:t xml:space="preserve">  Infant</w:t>
            </w:r>
          </w:p>
        </w:tc>
        <w:tc>
          <w:tcPr>
            <w:tcW w:w="3036" w:type="dxa"/>
          </w:tcPr>
          <w:p w14:paraId="09C3EDB8" w14:textId="64A4AC13" w:rsidR="004701B0" w:rsidRDefault="004701B0" w:rsidP="004701B0">
            <w:r w:rsidRPr="00AF7886">
              <w:t>1404 (37)</w:t>
            </w:r>
          </w:p>
        </w:tc>
        <w:tc>
          <w:tcPr>
            <w:tcW w:w="3036" w:type="dxa"/>
          </w:tcPr>
          <w:p w14:paraId="3C8368B0" w14:textId="1C6A4C0A" w:rsidR="004701B0" w:rsidRDefault="004701B0" w:rsidP="004701B0">
            <w:r w:rsidRPr="00AF7886">
              <w:t>3962 (63)</w:t>
            </w:r>
          </w:p>
        </w:tc>
        <w:tc>
          <w:tcPr>
            <w:tcW w:w="3036" w:type="dxa"/>
          </w:tcPr>
          <w:p w14:paraId="1853EE4C" w14:textId="34F3EE21" w:rsidR="004701B0" w:rsidRDefault="004701B0" w:rsidP="004701B0">
            <w:r w:rsidRPr="00AF7886">
              <w:t>0.26</w:t>
            </w:r>
          </w:p>
        </w:tc>
      </w:tr>
      <w:tr w:rsidR="004701B0" w14:paraId="4CC8BC85" w14:textId="77777777" w:rsidTr="004609D2">
        <w:tc>
          <w:tcPr>
            <w:tcW w:w="3036" w:type="dxa"/>
          </w:tcPr>
          <w:p w14:paraId="2C0F518D" w14:textId="0B064674" w:rsidR="004701B0" w:rsidRDefault="004701B0" w:rsidP="004701B0">
            <w:r>
              <w:rPr>
                <w:rFonts w:hint="eastAsia"/>
              </w:rPr>
              <w:t xml:space="preserve">  Mother</w:t>
            </w:r>
          </w:p>
        </w:tc>
        <w:tc>
          <w:tcPr>
            <w:tcW w:w="3036" w:type="dxa"/>
          </w:tcPr>
          <w:p w14:paraId="62B847C4" w14:textId="0D03414E" w:rsidR="004701B0" w:rsidRDefault="004701B0" w:rsidP="004701B0">
            <w:r w:rsidRPr="00AF7886">
              <w:t>1453 (38)</w:t>
            </w:r>
          </w:p>
        </w:tc>
        <w:tc>
          <w:tcPr>
            <w:tcW w:w="3036" w:type="dxa"/>
          </w:tcPr>
          <w:p w14:paraId="52A61739" w14:textId="50ED1498" w:rsidR="004701B0" w:rsidRDefault="004701B0" w:rsidP="004701B0">
            <w:r w:rsidRPr="00AF7886">
              <w:t>3737 (61)</w:t>
            </w:r>
          </w:p>
        </w:tc>
        <w:tc>
          <w:tcPr>
            <w:tcW w:w="3036" w:type="dxa"/>
          </w:tcPr>
          <w:p w14:paraId="48D5CA8F" w14:textId="323BDB18" w:rsidR="004701B0" w:rsidRDefault="004701B0" w:rsidP="004701B0">
            <w:r w:rsidRPr="00AF7886">
              <w:t>0.28</w:t>
            </w:r>
          </w:p>
        </w:tc>
      </w:tr>
      <w:tr w:rsidR="004701B0" w14:paraId="34FAD3A0" w14:textId="77777777" w:rsidTr="004609D2">
        <w:tc>
          <w:tcPr>
            <w:tcW w:w="3036" w:type="dxa"/>
          </w:tcPr>
          <w:p w14:paraId="4BF51BB9" w14:textId="0AC986C4" w:rsidR="004701B0" w:rsidRDefault="004701B0" w:rsidP="004701B0">
            <w:r>
              <w:rPr>
                <w:rFonts w:hint="eastAsia"/>
              </w:rPr>
              <w:t xml:space="preserve">  Father</w:t>
            </w:r>
          </w:p>
        </w:tc>
        <w:tc>
          <w:tcPr>
            <w:tcW w:w="3036" w:type="dxa"/>
          </w:tcPr>
          <w:p w14:paraId="15356725" w14:textId="3D50F352" w:rsidR="004701B0" w:rsidRDefault="004701B0" w:rsidP="004701B0">
            <w:r w:rsidRPr="00AF7886">
              <w:t>521 (23)</w:t>
            </w:r>
          </w:p>
        </w:tc>
        <w:tc>
          <w:tcPr>
            <w:tcW w:w="3036" w:type="dxa"/>
          </w:tcPr>
          <w:p w14:paraId="3CC2AF3D" w14:textId="65937531" w:rsidR="004701B0" w:rsidRDefault="004701B0" w:rsidP="004701B0">
            <w:r w:rsidRPr="00AF7886">
              <w:t>4872 (70)</w:t>
            </w:r>
          </w:p>
        </w:tc>
        <w:tc>
          <w:tcPr>
            <w:tcW w:w="3036" w:type="dxa"/>
          </w:tcPr>
          <w:p w14:paraId="13C984DD" w14:textId="6503C1EC" w:rsidR="004701B0" w:rsidRDefault="004701B0" w:rsidP="004701B0">
            <w:r w:rsidRPr="00AF7886">
              <w:t>0.10</w:t>
            </w:r>
          </w:p>
        </w:tc>
      </w:tr>
      <w:tr w:rsidR="008820D3" w14:paraId="1BC0C11F" w14:textId="77777777" w:rsidTr="000E4412">
        <w:tc>
          <w:tcPr>
            <w:tcW w:w="12144" w:type="dxa"/>
            <w:gridSpan w:val="4"/>
          </w:tcPr>
          <w:p w14:paraId="3DD1268D" w14:textId="215A6C12" w:rsidR="008820D3" w:rsidRDefault="008820D3" w:rsidP="004701B0">
            <w:r w:rsidRPr="004701B0">
              <w:rPr>
                <w:rFonts w:hint="eastAsia"/>
                <w:b/>
                <w:bCs/>
              </w:rPr>
              <w:t>Interactive activities</w:t>
            </w:r>
          </w:p>
        </w:tc>
      </w:tr>
      <w:tr w:rsidR="004701B0" w14:paraId="610624BC" w14:textId="77777777" w:rsidTr="004609D2">
        <w:tc>
          <w:tcPr>
            <w:tcW w:w="3036" w:type="dxa"/>
          </w:tcPr>
          <w:p w14:paraId="4CBD8A31" w14:textId="1989B374" w:rsidR="004701B0" w:rsidRDefault="004701B0" w:rsidP="004701B0">
            <w:r>
              <w:rPr>
                <w:rFonts w:hint="eastAsia"/>
              </w:rPr>
              <w:t xml:space="preserve">  Infant</w:t>
            </w:r>
          </w:p>
        </w:tc>
        <w:tc>
          <w:tcPr>
            <w:tcW w:w="3036" w:type="dxa"/>
          </w:tcPr>
          <w:p w14:paraId="1E6B6207" w14:textId="5C3374DE" w:rsidR="004701B0" w:rsidRDefault="004701B0" w:rsidP="004701B0">
            <w:r w:rsidRPr="00AF7886">
              <w:t>1968 (44)</w:t>
            </w:r>
          </w:p>
        </w:tc>
        <w:tc>
          <w:tcPr>
            <w:tcW w:w="3036" w:type="dxa"/>
          </w:tcPr>
          <w:p w14:paraId="189C736C" w14:textId="3D174556" w:rsidR="004701B0" w:rsidRDefault="004701B0" w:rsidP="004701B0">
            <w:r w:rsidRPr="00AF7886">
              <w:t>6812 (83)</w:t>
            </w:r>
          </w:p>
        </w:tc>
        <w:tc>
          <w:tcPr>
            <w:tcW w:w="3036" w:type="dxa"/>
          </w:tcPr>
          <w:p w14:paraId="4504B7A6" w14:textId="40CBC22B" w:rsidR="004701B0" w:rsidRDefault="004701B0" w:rsidP="004701B0">
            <w:r w:rsidRPr="00AF7886">
              <w:t>0.22</w:t>
            </w:r>
          </w:p>
        </w:tc>
      </w:tr>
      <w:tr w:rsidR="004701B0" w14:paraId="53CD17BF" w14:textId="77777777" w:rsidTr="004609D2">
        <w:tc>
          <w:tcPr>
            <w:tcW w:w="3036" w:type="dxa"/>
          </w:tcPr>
          <w:p w14:paraId="43BC1A70" w14:textId="52B63BB6" w:rsidR="004701B0" w:rsidRDefault="004701B0" w:rsidP="004701B0">
            <w:r>
              <w:rPr>
                <w:rFonts w:hint="eastAsia"/>
              </w:rPr>
              <w:t xml:space="preserve">  Mother</w:t>
            </w:r>
          </w:p>
        </w:tc>
        <w:tc>
          <w:tcPr>
            <w:tcW w:w="3036" w:type="dxa"/>
          </w:tcPr>
          <w:p w14:paraId="224F01DF" w14:textId="63E4C1DD" w:rsidR="004701B0" w:rsidRDefault="004701B0" w:rsidP="004701B0">
            <w:r w:rsidRPr="00AF7886">
              <w:t>2399 (49)</w:t>
            </w:r>
          </w:p>
        </w:tc>
        <w:tc>
          <w:tcPr>
            <w:tcW w:w="3036" w:type="dxa"/>
          </w:tcPr>
          <w:p w14:paraId="4C0790EB" w14:textId="59EE17BF" w:rsidR="004701B0" w:rsidRDefault="004701B0" w:rsidP="004701B0">
            <w:r w:rsidRPr="00AF7886">
              <w:t>7148 (85)</w:t>
            </w:r>
          </w:p>
        </w:tc>
        <w:tc>
          <w:tcPr>
            <w:tcW w:w="3036" w:type="dxa"/>
          </w:tcPr>
          <w:p w14:paraId="594F5718" w14:textId="1E11D9C6" w:rsidR="004701B0" w:rsidRDefault="004701B0" w:rsidP="004701B0">
            <w:r w:rsidRPr="00AF7886">
              <w:t>0.25</w:t>
            </w:r>
          </w:p>
        </w:tc>
      </w:tr>
      <w:tr w:rsidR="004701B0" w14:paraId="72F2928F" w14:textId="77777777" w:rsidTr="004609D2">
        <w:tc>
          <w:tcPr>
            <w:tcW w:w="3036" w:type="dxa"/>
          </w:tcPr>
          <w:p w14:paraId="7E14E707" w14:textId="341D9567" w:rsidR="004701B0" w:rsidRDefault="004701B0" w:rsidP="004701B0">
            <w:r>
              <w:rPr>
                <w:rFonts w:hint="eastAsia"/>
              </w:rPr>
              <w:t xml:space="preserve">  Father</w:t>
            </w:r>
          </w:p>
        </w:tc>
        <w:tc>
          <w:tcPr>
            <w:tcW w:w="3036" w:type="dxa"/>
          </w:tcPr>
          <w:p w14:paraId="02F00649" w14:textId="2DDC3D2C" w:rsidR="004701B0" w:rsidRDefault="004701B0" w:rsidP="004701B0">
            <w:r w:rsidRPr="00AF7886">
              <w:t>1999 (45)</w:t>
            </w:r>
          </w:p>
        </w:tc>
        <w:tc>
          <w:tcPr>
            <w:tcW w:w="3036" w:type="dxa"/>
          </w:tcPr>
          <w:p w14:paraId="4D2DD30B" w14:textId="75239C52" w:rsidR="004701B0" w:rsidRDefault="004701B0" w:rsidP="004701B0">
            <w:r w:rsidRPr="00AF7886">
              <w:t>9118 (95)</w:t>
            </w:r>
          </w:p>
        </w:tc>
        <w:tc>
          <w:tcPr>
            <w:tcW w:w="3036" w:type="dxa"/>
          </w:tcPr>
          <w:p w14:paraId="7206337F" w14:textId="7230DFBC" w:rsidR="004701B0" w:rsidRDefault="004701B0" w:rsidP="004701B0">
            <w:r w:rsidRPr="00AF7886">
              <w:t>0.18</w:t>
            </w:r>
          </w:p>
        </w:tc>
      </w:tr>
    </w:tbl>
    <w:p w14:paraId="10EB4629" w14:textId="5A5E2E3B" w:rsidR="004609D2" w:rsidRDefault="004609D2">
      <w:r>
        <w:rPr>
          <w:rFonts w:hint="eastAsia"/>
        </w:rPr>
        <w:t>ICC, i</w:t>
      </w:r>
      <w:r w:rsidRPr="004609D2">
        <w:t>ntraclass correlation coefficient</w:t>
      </w:r>
      <w:r>
        <w:rPr>
          <w:rFonts w:hint="eastAsia"/>
        </w:rPr>
        <w:t>; SD, standard deviation</w:t>
      </w:r>
      <w:r w:rsidR="008820D3">
        <w:rPr>
          <w:rFonts w:hint="eastAsia"/>
        </w:rPr>
        <w:t>.</w:t>
      </w:r>
    </w:p>
    <w:p w14:paraId="2063D32E" w14:textId="77777777" w:rsidR="004609D2" w:rsidRDefault="004609D2"/>
    <w:sectPr w:rsidR="004609D2" w:rsidSect="004609D2">
      <w:pgSz w:w="15840" w:h="12240" w:orient="landscape"/>
      <w:pgMar w:top="1701" w:right="1985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FC1CED" w14:textId="77777777" w:rsidR="0009646B" w:rsidRDefault="0009646B" w:rsidP="004609D2">
      <w:pPr>
        <w:spacing w:after="0" w:line="240" w:lineRule="auto"/>
      </w:pPr>
      <w:r>
        <w:separator/>
      </w:r>
    </w:p>
  </w:endnote>
  <w:endnote w:type="continuationSeparator" w:id="0">
    <w:p w14:paraId="339586AD" w14:textId="77777777" w:rsidR="0009646B" w:rsidRDefault="0009646B" w:rsidP="004609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游明朝">
    <w:altName w:val="Yu Mincho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altName w:val="Yu Gothic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03FC7D" w14:textId="77777777" w:rsidR="0009646B" w:rsidRDefault="0009646B" w:rsidP="004609D2">
      <w:pPr>
        <w:spacing w:after="0" w:line="240" w:lineRule="auto"/>
      </w:pPr>
      <w:r>
        <w:separator/>
      </w:r>
    </w:p>
  </w:footnote>
  <w:footnote w:type="continuationSeparator" w:id="0">
    <w:p w14:paraId="38EC27AD" w14:textId="77777777" w:rsidR="0009646B" w:rsidRDefault="0009646B" w:rsidP="004609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4FA"/>
    <w:rsid w:val="0009646B"/>
    <w:rsid w:val="00112B72"/>
    <w:rsid w:val="00215CCD"/>
    <w:rsid w:val="003F700A"/>
    <w:rsid w:val="004609D2"/>
    <w:rsid w:val="004701B0"/>
    <w:rsid w:val="005148CB"/>
    <w:rsid w:val="0053232D"/>
    <w:rsid w:val="00835BCC"/>
    <w:rsid w:val="008820D3"/>
    <w:rsid w:val="008D3BF7"/>
    <w:rsid w:val="00BC44FA"/>
    <w:rsid w:val="00E97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1E96BD"/>
  <w15:chartTrackingRefBased/>
  <w15:docId w15:val="{CCDCD99B-B3C4-4738-A00C-6135EFE7B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BC44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C44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44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44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44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44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44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44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44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C44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BC44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BC44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BC44FA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BC44FA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BC44F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BC44FA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BC44F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BC44F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BC44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C44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C44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C44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C44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C44F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C44F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C44F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C44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C44F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C44FA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4609D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b">
    <w:name w:val="ヘッダー (文字)"/>
    <w:basedOn w:val="a0"/>
    <w:link w:val="aa"/>
    <w:uiPriority w:val="99"/>
    <w:rsid w:val="004609D2"/>
  </w:style>
  <w:style w:type="paragraph" w:styleId="ac">
    <w:name w:val="footer"/>
    <w:basedOn w:val="a"/>
    <w:link w:val="ad"/>
    <w:uiPriority w:val="99"/>
    <w:unhideWhenUsed/>
    <w:rsid w:val="004609D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d">
    <w:name w:val="フッター (文字)"/>
    <w:basedOn w:val="a0"/>
    <w:link w:val="ac"/>
    <w:uiPriority w:val="99"/>
    <w:rsid w:val="004609D2"/>
  </w:style>
  <w:style w:type="table" w:styleId="ae">
    <w:name w:val="Table Grid"/>
    <w:basedOn w:val="a1"/>
    <w:uiPriority w:val="39"/>
    <w:rsid w:val="004609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 Itoshima</dc:creator>
  <cp:keywords/>
  <dc:description/>
  <cp:lastModifiedBy>Ryo Itoshima</cp:lastModifiedBy>
  <cp:revision>7</cp:revision>
  <dcterms:created xsi:type="dcterms:W3CDTF">2026-04-29T13:06:00Z</dcterms:created>
  <dcterms:modified xsi:type="dcterms:W3CDTF">2026-05-01T15:33:00Z</dcterms:modified>
</cp:coreProperties>
</file>